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Cs w:val="24"/>
        </w:rPr>
        <w:t>Supplemental</w:t>
      </w:r>
      <w:r>
        <w:rPr>
          <w:rFonts w:cs="Times New Roman" w:ascii="Times New Roman" w:hAnsi="Times New Roman"/>
          <w:b/>
          <w:kern w:val="0"/>
          <w:szCs w:val="24"/>
        </w:rPr>
        <w:t xml:space="preserve"> Table 1: </w:t>
      </w:r>
      <w:r>
        <w:rPr>
          <w:rFonts w:cs="Times New Roman" w:ascii="Times New Roman" w:hAnsi="Times New Roman"/>
          <w:b/>
          <w:kern w:val="0"/>
          <w:szCs w:val="24"/>
        </w:rPr>
        <w:t>A total of 184 proteins derived from the membrane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  <w:t>fraction of THP-1-derived DCs treated with or without HKTB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</w:r>
    </w:p>
    <w:tbl>
      <w:tblPr>
        <w:tblW w:w="8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3879"/>
        <w:gridCol w:w="900"/>
        <w:gridCol w:w="900"/>
        <w:gridCol w:w="1128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access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description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co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tein scor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of match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expression rati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N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minopeptidase N (EC 3.4.11.2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B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olichyl-diphosphooligosaccharide--protein glycosyltransferase 63 kDa subunit precursor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B2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grin beta-2 precursor (Cell surface adhesion glycoproteins LFA-1/CR3/p150,95 subunit beta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B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olichyl-diphosphooligosaccharide--protein glycosyltransferase 67 kDa subunit precursor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B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ctin, cytoplasmic 1 (Beta-actin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M2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-glutamine gamma-glutamyltransferase 2 (EC 2.3.2.13) (Tissue transglutaminase) (TGase C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CE1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AX prenyl protease 1 homolog (EC 3.4.24.84) (Prenyl protein-specific endoprotease 1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1A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longation factor 1-alpha 1 (EF-1-alpha-1) (Elongation factor 1 A-1) (eEF1A-1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P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enylyl cyclase-associated protein 1 (CAP 1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22B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esicle-trafficking protein SEC22b (SEC22 vesicle-trafficking protein homolog B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T48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olichyl-diphosphooligosaccharide--protein glycosyltransferase 48 kDa subunit precursor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X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lnexin precursor (Major histocompatibility complex class I antigen-binding protein p88) (p90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PR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NADPH--cytochrome P450 reductase (EC 1.6.2.4) (CPR) (P450R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2C1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 xml:space="preserve">Keratin, type II cytoskeletal 1 (Cytokeratin-1) (CK-1) (Keratin-1) (K1) (67 kDa cytokeratin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S1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Mannosyl-oligosaccharide glucosidase (EC 3.2.1.106) (Processing A-glucosidase I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A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ctin, aortic smooth muscle (Alpha-actin-2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GST3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Microsomal glutathione S-transferase 3 (EC 2.5.1.18) (Microsomal GST-3) (Microsomal GST-III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AM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grin alpha-M precursor (Cell surface glycoprotein MAC-1 alpha subunit) (CR-3 alpha chain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AC1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ltage-dependent anion-selective channel protein 1 (VDAC-1) (hVDAC1) (Outer mitochondrial membra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A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P synthase subunit alpha, mitochondrial precursor (EC 3.6.3.14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10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as-related protein Rab-1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T3A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olichyl-diphosphooligosaccharide--protein glycosyltransferase subunit STT3A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RF4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rfeit locus protein 4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HA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ifunctional enzyme subunit alpha, mitochondrial precursor (TP-alpha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0AB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S100-A11 (S100 calcium-binding protein A11) (Protein S100C) (Calgizzarin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ytochrome c1, heme protein, mitochondrial precursor (Cytochrome c-1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45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eukocyte common antigen precursor (EC 3.1.3.48) (L-CA) (CD45 antigen) (T200) -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BPM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Carboxypeptidase M precursor (EC 3.4.17.12) (CPM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P31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-cell receptor-associated protein 31 (BCR-associated protein Bap31) (p28 Bap31) (Protein CDM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PNMB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membrane glycoprotein NMB precursor (Transmembrane glycoprotein HGFIN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B15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LA class I histocompatibility antigen, B-15 alpha chain precursor (MHC class I antigen B*15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22E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eratin, type II cytoskeletal 2 epidermal (Cytokeratin-2e) (K2e) (CK 2e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MAP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ipocyte plasma membrane-associated protein (BSCv protein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2A2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rcoplasmic/endoplasmic reticulum calcium ATPase 2 (EC 3.6.3.8) (Calcium pump 2) (SERCA2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HB4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oxisomal multifunctional enzyme type 2 (MFE-2) (D-bifunctional protein) (DBP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C18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Microsomal signal peptidase 18 kDa subunit (EC 3.4.-.-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SPase 18 kDa subunit) (SPC18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62A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FAM62A (Membrane-bound C2 domain-containing protein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H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Prostaglandin G/H synthase 1 precursor (EC 1.14.99.1) (Cyclooxygenase-1) (COX-1) (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F2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F2 cell-surface antigen heavy chain (4F2hc) (Lymphocyte activation antigen 4F2 large subuni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D1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hydrolase domain-containing protein 12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MCO1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membrane and coiled-coil domain-containing protein 1 (Xenogeneic cross-immune protein PCIA3) 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DIA6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Protein disulfide-isomerase A6 precursor (EC 5.3.4.1) (Protein disulfide isomerase P5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7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s-related protein Rab-7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P2B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s-related protein Rap-2b precursor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CD3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P-binding cassette sub-family D member 3 (70 kDa peroxisomal membrane protein) (PMP70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CH2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tochondrial carrier homolog 2 (Met-induced mitochondrial protein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5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Gamma-glutamyltransferase 5 precursor (EC 2.3.2.2) (Gamma-glutamyltranspeptidase 5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T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P/ATP translocase 2 (Adenine nucleotide translocator 2) (ANT 2)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K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 synthase f chain, mitochondrial (EC 3.6.3.14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BAK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bulin alpha-ubiquitous chain (Alpha-tubulin ubiquitous) (Tubulin K-alpha-1) - Homo sapiens (Hum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IL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rritin light chain (Ferritin L subunit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RA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locon-associated protein subunit alpha precursor (TRAP-alpha) (Signal sequence receptor subun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AL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grin alpha-L precursor (Leukocyte adhesion glycoprotein LFA-1 alpha chain) (LFA-1A) (Leukocyt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0090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Protein KIAA0090 precursor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XRP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 kDa oxygen-regulated protein precursor (Orp150) (Hypoxia up-regulated 1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B5R_HUM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DH-cytochrome b5 reductase (EC 1.6.2.2) (B5R) (Diaphorase-1) (Cytochrome b5 reductase 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20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TB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rine beta-lactamase-like protein LACTB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20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XA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nnexin A2 (Annexin II) (Lipocortin II) (Calpactin I heavy chain) (Chromobindin-8) (p36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6</w:t>
            </w:r>
          </w:p>
        </w:tc>
      </w:tr>
      <w:tr>
        <w:trPr>
          <w:trHeight w:val="12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20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DAC3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oltage-dependent anion-selective channel protein 3 (VDAC-3) (hVDAC3) (Outer mitochondrial membra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1</w:t>
            </w:r>
          </w:p>
        </w:tc>
      </w:tr>
      <w:tr>
        <w:trPr>
          <w:trHeight w:val="1057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20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DX6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eroxiredoxin-6 (EC 1.11.1.15) (Antioxidant protein 2) (1-Cys peroxiredoxin) (1-Cys PRX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</w:tr>
      <w:tr>
        <w:trPr>
          <w:trHeight w:val="104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20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M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ecretory carrier-associated membrane protein 2 (Secretory carrier membrane protein 2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</w:tr>
      <w:tr>
        <w:trPr>
          <w:trHeight w:val="51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20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B5A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s-related protein Rab-5A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6</w:t>
            </w:r>
          </w:p>
        </w:tc>
      </w:tr>
      <w:tr>
        <w:trPr>
          <w:trHeight w:val="83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20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C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fr-FR"/>
              </w:rPr>
              <w:t>T-cell surface glycoprotein CD1c precursor (CD1c antigen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61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20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HB1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 xml:space="preserve">Estradiol 17-beta-dehydrogenase 12 (EC 1.1.1.62) (17-beta-HSD 12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20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EP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Epoxide hydrolase 1 (EC 3.3.2.9) (Microsomal epoxide hydrolase) (Epoxide hydratase) - Homo sapien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</w:tr>
      <w:tr>
        <w:trPr>
          <w:trHeight w:val="103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20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AS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romboxane-A synthase (EC 5.3.99.5) (TXA synthase) (TXS) (Cytochrome P450 5A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3</w:t>
            </w:r>
          </w:p>
        </w:tc>
      </w:tr>
      <w:tr>
        <w:trPr>
          <w:trHeight w:val="70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20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93B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C93 homolog B1 (UNC-93B protein) (hUNC93B1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20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T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Neutral amino acid transporter B(0) (ATB(0)) (Sodium-dependent neutral amino acid transporter typ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20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MP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it-IT"/>
              </w:rPr>
              <w:t xml:space="preserve">Lysosome-associated membrane glycoprotein 1 precursor (LAMP-1) (CD107a antigen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</w:tr>
      <w:tr>
        <w:trPr>
          <w:trHeight w:val="83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20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13A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oagulation factor XIII A chain precursor (EC 2.3.2.13) (Coagulation factor XIIIa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6PI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lucose-6-phosphate isomerase (EC 5.3.1.9) (GPI) (Phosphoglucose isomerase) (PGI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103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P1A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s-related protein Rap-1A precursor (GTP-binding protein smg-p21A) (Ras-related protein Krev-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</w:tr>
      <w:tr>
        <w:trPr>
          <w:trHeight w:val="103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PD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 xml:space="preserve">T-complex protein 1 subunit delta (TCP-1-delta) (CCT-delta) (Stimulator of TAR RNA-binding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KAP4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toskeleton-associated protein 4 (63 kDa membrane protein) (p63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</w:tr>
      <w:tr>
        <w:trPr>
          <w:trHeight w:val="103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IA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otein disulfide-isomerase precursor (EC 5.3.4.1) (PDI) (Prolyl 4-hydroxylase subunit beta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B5B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ytochrome b5 type B precursor (Cytochrome b5 outer mitochondrial membrane isoform) - Homo sapien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</w:tr>
      <w:tr>
        <w:trPr>
          <w:trHeight w:val="103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PA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Vesicle-associated membrane protein-associated protein A (VAMP-associated protein A) (VAMP-A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3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R5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olute carrier family 2, facilitated glucose transporter member 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7</w:t>
            </w:r>
          </w:p>
        </w:tc>
      </w:tr>
      <w:tr>
        <w:trPr>
          <w:trHeight w:val="836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TAX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Integrin alpha-X precursor (Leukocyte adhesion glycoprotein p150,95 alpha chain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1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OA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pha-enolase (EC 4.2.1.11) (2-phospho-D-glycerate hydro-lyase) (Non-neural enolase) (NN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EDA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nsmembrane emp24 domain-containing protein 10 precursor (Transmembrane protein Tmp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2C3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>Keratin, type II cytoskeletal 3 (Cytokeratin-3) (CK-3) (Keratin-3) (K3) (65 kDa cytokerati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667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0143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 KIAA0143 (Fragment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</w:tr>
      <w:tr>
        <w:trPr>
          <w:trHeight w:val="119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PGD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-phosphogluconate dehydrogenase, decarboxylating (EC 1.1.1.44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8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M2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itochondrial import receptor subunit TOM22 homolog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I5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poptosis inhibitor 5 (API-5) (Fibroblast growth factor 2-interacting factor) (FIF) (Protein XAGL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6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P5H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P synthase D chain, mitochondrial (EC 3.6.3.14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PCP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hosphate carrier protein, mitochondrial precursor (PTP) (Solute carrier family 25 member 3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GPL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phingosine-1-phosphate lyase 1 (EC 4.1.2.27) (SP-lyase) (hSPL) (Sphingosine-1-phosphate aldolase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2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D47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iled-coil domain-containing protein 47 precursor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7</w:t>
            </w:r>
          </w:p>
        </w:tc>
      </w:tr>
      <w:tr>
        <w:trPr>
          <w:trHeight w:val="154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GAT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pha-1,3-mannosyl-glycoprotein 2-beta-N-acetylglucosaminyltransferase (EC 2.4.1.1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</w:tr>
      <w:tr>
        <w:trPr>
          <w:trHeight w:val="103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3P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eraldehyde-3-phosphate dehydrogenase (EC 1.2.1.12) (GAPDH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IA3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pt-BR"/>
              </w:rPr>
              <w:t xml:space="preserve">Protein disulfide-isomerase A3 precursor (EC 5.3.4.1) (Disulfide isomerase ER-60) (ERp60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PP3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cuolar proton translocating ATPase 116 kDa subunit a isoform 3 (V-ATPase 116 kDa isoform a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PDM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lycerol-3-phosphate dehydrogenase, mitochondrial precursor (EC 1.1.99.5) (GPD-M) (GPDH-M) (mtGPD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5</w:t>
            </w:r>
          </w:p>
        </w:tc>
      </w:tr>
      <w:tr>
        <w:trPr>
          <w:trHeight w:val="103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TD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athepsin D precursor (EC 3.4.23.5) [Contains: Cathepsin D light chain; Cathepsin D heavy chain]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FR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de-DE"/>
              </w:rPr>
              <w:t xml:space="preserve">Transferrin receptor protein 1 (TfR1) (TR) (TfR) (Trfr) (CD71 antigen) (T9) (p90) -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A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odium/potassium-transporting ATPase alpha-1 chain precursor (EC 3.6.3.9) (Sodium pump 1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BCD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TP-binding cassette sub-family D member 1 (Adrenoleukodystrophy protein) (ALDP) - Homo sapien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3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TPR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Inositol 1,4,5-trisphosphate receptor type 2 (Type 2 inositol 1,4,5-trisphosphate receptor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8</w:t>
            </w:r>
          </w:p>
        </w:tc>
      </w:tr>
      <w:tr>
        <w:trPr>
          <w:trHeight w:val="88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MAN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ERGIC-53 protein precursor (ER-Golgi intermediate compartment 53 kDa protein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</w:tr>
      <w:tr>
        <w:trPr>
          <w:trHeight w:val="7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ICA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pt-BR"/>
              </w:rPr>
              <w:t>Nicastrin precursor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</w:tr>
      <w:tr>
        <w:trPr>
          <w:trHeight w:val="129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L1L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l-1 homolog precursor (Suppressor of lin-12-like protein) (Sel-1L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1</w:t>
            </w:r>
          </w:p>
        </w:tc>
      </w:tr>
      <w:tr>
        <w:trPr>
          <w:trHeight w:val="103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TB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cuolar ATP synthase subunit B, kidney isoform (EC 3.6.3.14) (V-ATPase B1 subuni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</w:tr>
      <w:tr>
        <w:trPr>
          <w:trHeight w:val="816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PSN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ynaptic glycoprotein SC2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YRIC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otein LYRIC (Lysine-rich CEACAM1 co-isolated protein) (3D3/lyric) (Metastasis adhesion protein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RO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itochondrial Rho GTPase 2 (EC 3.6.5.-) (MIRO-2) (hMiro-2) (Ras homolog gene family member T2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FH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FH domain-containing protein 2 precursor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BIQ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biquitin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1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7B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hyltransferase-like protein 7B precursor (EC 2.1.1.-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716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AF3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A1 family protein 3 (ARL-6-interacting protein 5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T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olypeptide N-acetylgalactosaminyltransferase 2 (EC 2.4.1.41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T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pt-BR"/>
              </w:rPr>
              <w:t xml:space="preserve">Gamma-glutamyltranspeptidase 1 precursor (EC 2.3.2.2) (Gamma-glutamyltransferase 1) (GGT 1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9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DHA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fr-FR"/>
              </w:rPr>
              <w:t xml:space="preserve">L-lactate dehydrogenase A chain (EC 1.1.1.27) (LDH-A) (LDH muscle subunit) (LDH-M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ST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DP-ribosyl cyclase 2 precursor (EC 3.2.2.5) (Cyclic ADP-ribose hydrolase 2) (cADPr hydrolase 2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G2A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LA class II histocompatibility antigen gamma chain (HLA-DR antigens-associated invariant chain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3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XK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xokinase-1 (EC 2.7.1.1) (Hexokinase type I) (HK I) (Brain form hexokinase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103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G9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lectin-9 (HOM-HD-21) (Ecalectin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QRD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pt-BR"/>
              </w:rPr>
              <w:t>Sulfide:quinone oxidoreductase, mitochondrial precursor (EC 1.-.-.-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9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PGK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P-dependent glucokinase (EC 2.7.1.147) (ADPGK) (ADP-GK) (RbBP-35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KORL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tamin K epoxide reductase complex subunit 1-like protein 1 (VKORC1-like protein 1) - Homo sapie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</w:tr>
      <w:tr>
        <w:trPr>
          <w:trHeight w:val="103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DRA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LA class II histocompatibility antigen, DR alpha chain precursor (MHC class II antigen DRA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7</w:t>
            </w:r>
          </w:p>
        </w:tc>
      </w:tr>
      <w:tr>
        <w:trPr>
          <w:trHeight w:val="84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90B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at shock protein HSP 90-beta (HSP 84) (HSP 90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8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B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 xml:space="preserve">Sodium/potassium-transporting ATPase subunit beta-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5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373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PF0373 protein precursor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23A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 transport protein Sec23A (SEC23-related protein A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7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P7C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at shock cognate 71 kDa protein (Heat shock 70 kDa protein 8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</w:tr>
      <w:tr>
        <w:trPr>
          <w:trHeight w:val="106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RL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de-DE"/>
              </w:rPr>
              <w:t>Derlin-1 (Degradation in endoplasmic reticulum protein 1) (Der1-like protein 1) (DERtrin-1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4</w:t>
            </w:r>
          </w:p>
        </w:tc>
      </w:tr>
      <w:tr>
        <w:trPr>
          <w:trHeight w:val="1057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XB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pt-BR"/>
              </w:rPr>
              <w:t xml:space="preserve">Beta-hexosaminidase beta chain precursor (EC 3.2.1.52) (N-acetyl-beta-glucosaminidase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L17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S ribosomal protein L17 (L23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</w:tr>
      <w:tr>
        <w:trPr>
          <w:trHeight w:val="8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LN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icalin precursor (Nicastrin-like protein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O1F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osin If (Myosin-IE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R44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rain protein 44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90A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at shock protein HSP 90-alpha (HSP 86) (NY-REN-38 antigen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109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T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Neutral amino acid transporter A (SATT) (Alanine/serine/cysteine/ threonine transporter) (ASCT1) -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1C10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>Keratin, type I cytoskeletal 10 (Cytokeratin-10) (CK-10) (Keratin-10) (K10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AT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erol O-acyltransferase 1 (EC 2.3.1.26) (Cholesterol acyltransferase 1) (Acyl coenzyme A:cholest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5</w:t>
            </w:r>
          </w:p>
        </w:tc>
      </w:tr>
      <w:tr>
        <w:trPr>
          <w:trHeight w:val="4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9S4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nsmembrane 9 superfamily protein member 4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9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HC24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-dehydrocholesterol reductase precursor (EC 1.3.1.-) (3-beta-hydroxysterol delta-24-reductase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MP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Lysosome-associated membrane glycoprotein 2 precursor (LAMP-2) (CD107b antigen) - Homo sapien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B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ohibitin-2 (B-cell receptor-associated protein BAP37) (Repressor of estrogen receptor activity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MAN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esicular integral-membrane protein VIP36 precursor (GP36b glycoprotein) (Lectin, mannose-binding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CRB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eatine kinase B-type (EC 2.7.3.2) (Creatine kinase B chain) (B-CK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PM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Nucleophosmin (NPM) (Nucleolar phosphoprotein B23) (Numatrin) (Nucleolar protein NO38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</w:tr>
      <w:tr>
        <w:trPr>
          <w:trHeight w:val="852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FPQ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plicing factor, proline- and glutamine-rich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</w:tr>
      <w:tr>
        <w:trPr>
          <w:trHeight w:val="103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M7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bable mitochondrial import receptor subunit TOM7 homolog (Translocase of outer membrane 7 kDa s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</w:tr>
      <w:tr>
        <w:trPr>
          <w:trHeight w:val="692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FXN3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deroflexin-3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8</w:t>
            </w:r>
          </w:p>
        </w:tc>
      </w:tr>
      <w:tr>
        <w:trPr>
          <w:trHeight w:val="72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DFT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qualene synthetase (EC 2.5.1.21) (SQS) (SS) (Farnesyl-diphosphate farnesyltransferase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GL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nsgelin-2 (SM22-alpha homolog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ME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oteasome activator complex subunit 2 (Proteasome activator 28-subunit beta) (PA28beta) (PA28b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2B1B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pt-BR"/>
              </w:rPr>
              <w:t>Histone H2B type 1-B (H2B.f) (H2B/f) (H2B.1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103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ED9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ransmembrane emp24 domain-containing protein 9 precursor (Glycoprotein 25L2) - Homo sapien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PNMB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fr-FR"/>
              </w:rPr>
              <w:t>Transmembrane glycoprotein NMB precursor (Transmembrane glycoprotein HGFIN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RF4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rfeit locus protein 4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</w:tr>
      <w:tr>
        <w:trPr>
          <w:trHeight w:val="81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PP3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cuolar proton translocating ATPase 116 kDa subunit a isoform 3 (V-ATPase 116 kDa isoform a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</w:tr>
      <w:tr>
        <w:trPr>
          <w:trHeight w:val="81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T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P/ATP translocase 2 (Adenine nucleotide translocator 2) (ANT 2) (ADP,ATP carrier protein 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106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ST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P-ribosyl cyclase 2 precursor (EC 3.2.2.5) (Cyclic ADP-ribose hydrolase 2) (cADPr hydrolase 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</w:tr>
      <w:tr>
        <w:trPr>
          <w:trHeight w:val="1044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F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F2 cell-surface antigen heavy chain (4F2hc) (Lymphocyte activation antigen 4F2 large subuni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5</w:t>
            </w:r>
          </w:p>
        </w:tc>
      </w:tr>
      <w:tr>
        <w:trPr>
          <w:trHeight w:val="81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BAK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bulin alpha-ubiquitous chain (Alpha-tubulin ubiquitous) (Tubulin K-alpha-1) - Homo sapie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</w:tr>
      <w:tr>
        <w:trPr>
          <w:trHeight w:val="5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GAT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pha-1,3-mannosyl-glycoprotein 2-beta-N-acetylglucosaminyltransferase (EC 2.4.1.1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</w:tr>
      <w:tr>
        <w:trPr>
          <w:trHeight w:val="81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BD1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bhydrolase domain-containing protein 12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1</w:t>
            </w:r>
          </w:p>
        </w:tc>
      </w:tr>
      <w:tr>
        <w:trPr>
          <w:trHeight w:val="81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B1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LA class II histocompatibility antigen, DRB1-1 beta chain precursor (MHC class I antigen DRB1*1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</w:tr>
      <w:tr>
        <w:trPr>
          <w:trHeight w:val="81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DAC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oltage-dependent anion-selective channel protein 1 (VDAC-1) (hVDAC1) (Outer mitochondrial membra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B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olichyl-diphosphooligosaccharide--protein glycosyltransferase 63 kDa subunit precursor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6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0AB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otein S100-A11 (S100 calcium-binding protein A11) (Protein S100C) (Calgizzarin) (MLN 70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7</w:t>
            </w:r>
          </w:p>
        </w:tc>
      </w:tr>
      <w:tr>
        <w:trPr>
          <w:trHeight w:val="129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D1A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fr-FR"/>
              </w:rPr>
              <w:t>T-cell surface glycoprotein CD1a precursor (CD1a antigen) (T-cell surface antigen T6/Leu-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9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XA5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it-IT"/>
              </w:rPr>
              <w:t xml:space="preserve">Annexin A5 (Annexin V) (Lipocortin V) (Endonexin II) (Calphobindin I) (CBP-I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7A5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ialin (Solute carrier family 17 member 5) (Sodium/sialic acid cotransporter) (AST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NAQ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uanine nucleotide-binding protein G(q) subunit alpha (Guanine nucleotide-binding protein alpha-q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4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L8B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DP-ribosylation factor-like protein 8B (ADP-ribosylation factor-like protein 10C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3</w:t>
            </w:r>
          </w:p>
        </w:tc>
      </w:tr>
      <w:tr>
        <w:trPr>
          <w:trHeight w:val="103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TNC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tronectin precursor (Serum-spreading factor) (S-protein) (V75) [Contains: Vitronectin V65 subuni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</w:tr>
      <w:tr>
        <w:trPr>
          <w:trHeight w:val="80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T5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 BAT5 (HLA-B-associated transcript 5) (Protein G5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1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H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athrin heavy chain 1 (CLH-17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FRS8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licing factor, arginine/serine-rich 8 (Suppressor of white apricot protein homolog) - Homo sapi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ME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mentin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129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MMT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tochondrial inner membrane protein (Mitofilin) (p87/89) (Proliferation-inducing gene 4 protein) 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AP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static acid phosphatase precursor (EC 3.1.3.2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N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P-binding nuclear protein Ran (GTPase Ran) (Ras-like protein TC4) (Androgen receptor-associated 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3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bable cation-transporting ATPase 13A1 (EC 3.6.3.-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TL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cuolar ATP synthase 16 kDa proteolipid subunit (EC 3.6.3.14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103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DAC2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oltage-dependent anion-selective channel protein 2 (VDAC-2) (hVDAC2) (Outer mitochondrial membra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103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TCH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tochondrial carrier homolog 1 (Presenilin-associated protein) - Homo sapiens (Huma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52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B14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LA class II histocompatibility antigen, DRB1-4 beta chain precursor (MHC class I antigen DRB1*4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78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PP1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pt-BR"/>
              </w:rPr>
              <w:t xml:space="preserve">Tripeptidyl-peptidase 1 precursor (EC 3.4.14.9) (Tripeptidyl-peptidase I) (TPP-I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97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T3B_HUMA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olichyl-diphosphooligosaccharide--protein glycosyltransferase subunit STT3B (EC 2.4.1.119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03:20:00Z</dcterms:created>
  <dc:creator>user</dc:creator>
  <dc:description/>
  <cp:keywords/>
  <dc:language>en-US</dc:language>
  <cp:lastModifiedBy>druser</cp:lastModifiedBy>
  <dcterms:modified xsi:type="dcterms:W3CDTF">2015-12-10T03:20:00Z</dcterms:modified>
  <cp:revision>2</cp:revision>
  <dc:subject/>
  <dc:title>hit</dc:title>
</cp:coreProperties>
</file>